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5"/>
        <w:gridCol w:w="1210"/>
        <w:gridCol w:w="1276"/>
        <w:gridCol w:w="2551"/>
      </w:tblGrid>
      <w:tr w:rsidR="00953F92" w:rsidRPr="002B34FC" w14:paraId="2AAC6791" w14:textId="77777777" w:rsidTr="00582593">
        <w:tc>
          <w:tcPr>
            <w:tcW w:w="9072" w:type="dxa"/>
            <w:gridSpan w:val="4"/>
            <w:tcBorders>
              <w:bottom w:val="single" w:sz="4" w:space="0" w:color="auto"/>
            </w:tcBorders>
          </w:tcPr>
          <w:p w14:paraId="5882829C" w14:textId="77777777" w:rsidR="00953F92" w:rsidRDefault="00953F92" w:rsidP="00953F92">
            <w:pPr>
              <w:rPr>
                <w:rFonts w:cstheme="minorHAnsi"/>
                <w:b/>
                <w:lang w:val="en-US"/>
              </w:rPr>
            </w:pPr>
            <w:bookmarkStart w:id="0" w:name="_GoBack"/>
            <w:bookmarkEnd w:id="0"/>
            <w:r w:rsidRPr="00EE6CE8">
              <w:rPr>
                <w:rFonts w:cstheme="minorHAnsi"/>
                <w:b/>
                <w:lang w:val="en-US"/>
              </w:rPr>
              <w:t>Supplemental material - Ta</w:t>
            </w:r>
            <w:r w:rsidR="005F0FC4" w:rsidRPr="00EE6CE8">
              <w:rPr>
                <w:rFonts w:cstheme="minorHAnsi"/>
                <w:b/>
                <w:lang w:val="en-US"/>
              </w:rPr>
              <w:t>ble I</w:t>
            </w:r>
            <w:r w:rsidRPr="00EE6CE8">
              <w:rPr>
                <w:rFonts w:cstheme="minorHAnsi"/>
                <w:b/>
                <w:lang w:val="en-US"/>
              </w:rPr>
              <w:t>. Variables possibly influencing pregnancy rate</w:t>
            </w:r>
          </w:p>
          <w:p w14:paraId="2A5F7230" w14:textId="2E52275A" w:rsidR="00582593" w:rsidRPr="00EE6CE8" w:rsidRDefault="00582593" w:rsidP="0058259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couples n=66, events defined as first pregnancy n=37)</w:t>
            </w:r>
          </w:p>
        </w:tc>
      </w:tr>
      <w:tr w:rsidR="00582593" w:rsidRPr="00EE6CE8" w14:paraId="2A2A5239" w14:textId="77777777" w:rsidTr="00582593">
        <w:tc>
          <w:tcPr>
            <w:tcW w:w="4035" w:type="dxa"/>
            <w:tcBorders>
              <w:top w:val="single" w:sz="4" w:space="0" w:color="auto"/>
              <w:bottom w:val="single" w:sz="4" w:space="0" w:color="auto"/>
            </w:tcBorders>
          </w:tcPr>
          <w:p w14:paraId="330DEE22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7C01CFE9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</w:p>
          <w:p w14:paraId="6C92184D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  <w:r w:rsidRPr="00EE6CE8">
              <w:rPr>
                <w:rFonts w:cstheme="minorHAnsi"/>
                <w:b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BB34B0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</w:p>
          <w:p w14:paraId="17E12160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  <w:r w:rsidRPr="00EE6CE8">
              <w:rPr>
                <w:rFonts w:cstheme="minorHAnsi"/>
                <w:b/>
                <w:lang w:val="en-US"/>
              </w:rPr>
              <w:t>95% C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2CA26C2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</w:p>
          <w:p w14:paraId="103DB3E0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  <w:r w:rsidRPr="00EE6CE8">
              <w:rPr>
                <w:rFonts w:cstheme="minorHAnsi"/>
                <w:b/>
                <w:lang w:val="en-US"/>
              </w:rPr>
              <w:t>p-value</w:t>
            </w:r>
          </w:p>
        </w:tc>
      </w:tr>
      <w:tr w:rsidR="00582593" w:rsidRPr="00EE6CE8" w14:paraId="200516C1" w14:textId="77777777" w:rsidTr="00582593">
        <w:tc>
          <w:tcPr>
            <w:tcW w:w="4035" w:type="dxa"/>
            <w:tcBorders>
              <w:top w:val="single" w:sz="4" w:space="0" w:color="auto"/>
            </w:tcBorders>
          </w:tcPr>
          <w:p w14:paraId="34A110E0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  <w:r w:rsidRPr="00EE6CE8">
              <w:rPr>
                <w:rFonts w:cstheme="minorHAnsi"/>
                <w:b/>
                <w:lang w:val="en-US"/>
              </w:rPr>
              <w:t>Male affected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1D08740B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  <w:r w:rsidRPr="00EE6CE8">
              <w:rPr>
                <w:rFonts w:cstheme="minorHAnsi"/>
                <w:lang w:val="en-US"/>
              </w:rPr>
              <w:t xml:space="preserve">Reference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587CDF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5BB5DAA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</w:p>
        </w:tc>
      </w:tr>
      <w:tr w:rsidR="00582593" w:rsidRPr="00EE6CE8" w14:paraId="3C4FCE90" w14:textId="77777777" w:rsidTr="00582593">
        <w:tc>
          <w:tcPr>
            <w:tcW w:w="4035" w:type="dxa"/>
          </w:tcPr>
          <w:p w14:paraId="7E46B556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  <w:r w:rsidRPr="00EE6CE8">
              <w:rPr>
                <w:rFonts w:cstheme="minorHAnsi"/>
                <w:b/>
                <w:lang w:val="en-US"/>
              </w:rPr>
              <w:t>Female affected</w:t>
            </w:r>
          </w:p>
          <w:p w14:paraId="79A7B287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210" w:type="dxa"/>
          </w:tcPr>
          <w:p w14:paraId="6B36B1B5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  <w:r w:rsidRPr="00EE6CE8">
              <w:rPr>
                <w:rFonts w:cstheme="minorHAnsi"/>
                <w:lang w:val="en-US"/>
              </w:rPr>
              <w:t>1.00</w:t>
            </w:r>
          </w:p>
        </w:tc>
        <w:tc>
          <w:tcPr>
            <w:tcW w:w="1276" w:type="dxa"/>
          </w:tcPr>
          <w:p w14:paraId="2C4C513C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  <w:r w:rsidRPr="00EE6CE8">
              <w:rPr>
                <w:rFonts w:cstheme="minorHAnsi"/>
                <w:lang w:val="en-US"/>
              </w:rPr>
              <w:t>0.34-2.94</w:t>
            </w:r>
          </w:p>
        </w:tc>
        <w:tc>
          <w:tcPr>
            <w:tcW w:w="2551" w:type="dxa"/>
          </w:tcPr>
          <w:p w14:paraId="06D5349B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  <w:r w:rsidRPr="00EE6CE8">
              <w:rPr>
                <w:rFonts w:cstheme="minorHAnsi"/>
                <w:lang w:val="en-US"/>
              </w:rPr>
              <w:t>1.00</w:t>
            </w:r>
          </w:p>
        </w:tc>
      </w:tr>
      <w:tr w:rsidR="00582593" w:rsidRPr="00EE6CE8" w14:paraId="6385B287" w14:textId="77777777" w:rsidTr="00582593">
        <w:tc>
          <w:tcPr>
            <w:tcW w:w="4035" w:type="dxa"/>
          </w:tcPr>
          <w:p w14:paraId="5CB44340" w14:textId="01CFEC7F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  <w:r w:rsidRPr="00EE6CE8">
              <w:rPr>
                <w:rFonts w:cstheme="minorHAnsi"/>
                <w:b/>
                <w:lang w:val="en-US"/>
              </w:rPr>
              <w:t>Number of cycles with oocyt</w:t>
            </w:r>
            <w:r>
              <w:rPr>
                <w:rFonts w:cstheme="minorHAnsi"/>
                <w:b/>
                <w:lang w:val="en-US"/>
              </w:rPr>
              <w:t>e</w:t>
            </w:r>
            <w:r w:rsidRPr="00EE6CE8">
              <w:rPr>
                <w:rFonts w:cstheme="minorHAnsi"/>
                <w:b/>
                <w:lang w:val="en-US"/>
              </w:rPr>
              <w:t xml:space="preserve"> retrieval (per 1 increase)</w:t>
            </w:r>
          </w:p>
          <w:p w14:paraId="0A84DF65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210" w:type="dxa"/>
          </w:tcPr>
          <w:p w14:paraId="47C18B1C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  <w:r w:rsidRPr="00EE6CE8">
              <w:rPr>
                <w:rFonts w:cstheme="minorHAnsi"/>
                <w:lang w:val="en-US"/>
              </w:rPr>
              <w:t>0.88</w:t>
            </w:r>
          </w:p>
        </w:tc>
        <w:tc>
          <w:tcPr>
            <w:tcW w:w="1276" w:type="dxa"/>
          </w:tcPr>
          <w:p w14:paraId="67028E3B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  <w:r w:rsidRPr="00EE6CE8">
              <w:rPr>
                <w:rFonts w:cstheme="minorHAnsi"/>
                <w:lang w:val="en-US"/>
              </w:rPr>
              <w:t>0.48-1.60</w:t>
            </w:r>
          </w:p>
        </w:tc>
        <w:tc>
          <w:tcPr>
            <w:tcW w:w="2551" w:type="dxa"/>
          </w:tcPr>
          <w:p w14:paraId="68175E33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  <w:r w:rsidRPr="00EE6CE8">
              <w:rPr>
                <w:rFonts w:cstheme="minorHAnsi"/>
                <w:lang w:val="en-US"/>
              </w:rPr>
              <w:t>0.67</w:t>
            </w:r>
          </w:p>
        </w:tc>
      </w:tr>
      <w:tr w:rsidR="00582593" w:rsidRPr="00EE6CE8" w14:paraId="6A42998C" w14:textId="77777777" w:rsidTr="00582593">
        <w:tc>
          <w:tcPr>
            <w:tcW w:w="4035" w:type="dxa"/>
          </w:tcPr>
          <w:p w14:paraId="1B1EC361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  <w:r w:rsidRPr="00EE6CE8">
              <w:rPr>
                <w:rFonts w:cstheme="minorHAnsi"/>
                <w:b/>
                <w:lang w:val="en-US"/>
              </w:rPr>
              <w:t>Number of unaffected embryos available for transfer (per 1 increase)</w:t>
            </w:r>
          </w:p>
          <w:p w14:paraId="063A2E05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210" w:type="dxa"/>
          </w:tcPr>
          <w:p w14:paraId="2E2D8D59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  <w:r w:rsidRPr="00EE6CE8">
              <w:rPr>
                <w:rFonts w:cstheme="minorHAnsi"/>
                <w:lang w:val="en-US"/>
              </w:rPr>
              <w:t>1.35</w:t>
            </w:r>
          </w:p>
        </w:tc>
        <w:tc>
          <w:tcPr>
            <w:tcW w:w="1276" w:type="dxa"/>
          </w:tcPr>
          <w:p w14:paraId="24945E1F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  <w:r w:rsidRPr="00EE6CE8">
              <w:rPr>
                <w:rFonts w:cstheme="minorHAnsi"/>
                <w:lang w:val="en-US"/>
              </w:rPr>
              <w:t>1.04-1.75</w:t>
            </w:r>
          </w:p>
        </w:tc>
        <w:tc>
          <w:tcPr>
            <w:tcW w:w="2551" w:type="dxa"/>
          </w:tcPr>
          <w:p w14:paraId="6AEB91BB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  <w:r w:rsidRPr="00EE6CE8">
              <w:rPr>
                <w:rFonts w:cstheme="minorHAnsi"/>
                <w:lang w:val="en-US"/>
              </w:rPr>
              <w:t>0.03</w:t>
            </w:r>
          </w:p>
        </w:tc>
      </w:tr>
      <w:tr w:rsidR="00582593" w:rsidRPr="00EE6CE8" w14:paraId="72E93FF0" w14:textId="77777777" w:rsidTr="00582593">
        <w:tc>
          <w:tcPr>
            <w:tcW w:w="4035" w:type="dxa"/>
          </w:tcPr>
          <w:p w14:paraId="18097397" w14:textId="20B0706C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  <w:r w:rsidRPr="00EE6CE8">
              <w:rPr>
                <w:rFonts w:cstheme="minorHAnsi"/>
                <w:b/>
                <w:lang w:val="en-US"/>
              </w:rPr>
              <w:t>Age woman at first cycle with oocyt</w:t>
            </w:r>
            <w:r>
              <w:rPr>
                <w:rFonts w:cstheme="minorHAnsi"/>
                <w:b/>
                <w:lang w:val="en-US"/>
              </w:rPr>
              <w:t>e</w:t>
            </w:r>
            <w:r w:rsidRPr="00EE6CE8">
              <w:rPr>
                <w:rFonts w:cstheme="minorHAnsi"/>
                <w:b/>
                <w:lang w:val="en-US"/>
              </w:rPr>
              <w:t xml:space="preserve"> retrieval (per 1 year increase)</w:t>
            </w:r>
          </w:p>
          <w:p w14:paraId="3DA438A1" w14:textId="77777777" w:rsidR="00582593" w:rsidRPr="00EE6CE8" w:rsidRDefault="00582593" w:rsidP="00953F92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210" w:type="dxa"/>
          </w:tcPr>
          <w:p w14:paraId="4C59AB8B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  <w:r w:rsidRPr="00EE6CE8">
              <w:rPr>
                <w:rFonts w:cstheme="minorHAnsi"/>
                <w:lang w:val="en-US"/>
              </w:rPr>
              <w:t>0.95</w:t>
            </w:r>
          </w:p>
        </w:tc>
        <w:tc>
          <w:tcPr>
            <w:tcW w:w="1276" w:type="dxa"/>
          </w:tcPr>
          <w:p w14:paraId="2716C35F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  <w:r w:rsidRPr="00EE6CE8">
              <w:rPr>
                <w:rFonts w:cstheme="minorHAnsi"/>
                <w:lang w:val="en-US"/>
              </w:rPr>
              <w:t>0.84-1.08</w:t>
            </w:r>
          </w:p>
        </w:tc>
        <w:tc>
          <w:tcPr>
            <w:tcW w:w="2551" w:type="dxa"/>
          </w:tcPr>
          <w:p w14:paraId="2F51DF1E" w14:textId="77777777" w:rsidR="00582593" w:rsidRPr="00EE6CE8" w:rsidRDefault="00582593" w:rsidP="00953F92">
            <w:pPr>
              <w:rPr>
                <w:rFonts w:cstheme="minorHAnsi"/>
                <w:lang w:val="en-US"/>
              </w:rPr>
            </w:pPr>
            <w:r w:rsidRPr="00EE6CE8">
              <w:rPr>
                <w:rFonts w:cstheme="minorHAnsi"/>
                <w:lang w:val="en-US"/>
              </w:rPr>
              <w:t>0.45</w:t>
            </w:r>
          </w:p>
        </w:tc>
      </w:tr>
    </w:tbl>
    <w:p w14:paraId="09E96CFA" w14:textId="5048A9E1" w:rsidR="00AB0A25" w:rsidRPr="00EE6CE8" w:rsidRDefault="00AB0A25">
      <w:pPr>
        <w:rPr>
          <w:rFonts w:cstheme="minorHAnsi"/>
          <w:lang w:val="en-US"/>
        </w:rPr>
      </w:pPr>
    </w:p>
    <w:sectPr w:rsidR="00AB0A25" w:rsidRPr="00EE6C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32BF6" w16cex:dateUtc="2022-12-13T22:51:00Z"/>
  <w16cex:commentExtensible w16cex:durableId="2744354A" w16cex:dateUtc="2022-12-14T17:43:00Z"/>
  <w16cex:commentExtensible w16cex:durableId="2744370D" w16cex:dateUtc="2022-12-14T17:50:00Z"/>
  <w16cex:commentExtensible w16cex:durableId="274438D1" w16cex:dateUtc="2022-12-14T17:58:00Z"/>
  <w16cex:commentExtensible w16cex:durableId="2744393D" w16cex:dateUtc="2022-12-14T17:59:00Z"/>
  <w16cex:commentExtensible w16cex:durableId="27443EAF" w16cex:dateUtc="2022-12-14T18:23:00Z"/>
  <w16cex:commentExtensible w16cex:durableId="27443FCA" w16cex:dateUtc="2022-12-14T18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74E248" w16cid:durableId="27432BF6"/>
  <w16cid:commentId w16cid:paraId="6E889CB3" w16cid:durableId="2744354A"/>
  <w16cid:commentId w16cid:paraId="5DFEC71C" w16cid:durableId="2744370D"/>
  <w16cid:commentId w16cid:paraId="429D2A19" w16cid:durableId="274438D1"/>
  <w16cid:commentId w16cid:paraId="08E4C855" w16cid:durableId="2744393D"/>
  <w16cid:commentId w16cid:paraId="1737701E" w16cid:durableId="27443EAF"/>
  <w16cid:commentId w16cid:paraId="5C5D765E" w16cid:durableId="27443FC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F1E81"/>
    <w:multiLevelType w:val="hybridMultilevel"/>
    <w:tmpl w:val="6D96B49C"/>
    <w:lvl w:ilvl="0" w:tplc="86C0049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34719C"/>
    <w:multiLevelType w:val="hybridMultilevel"/>
    <w:tmpl w:val="F454D15C"/>
    <w:lvl w:ilvl="0" w:tplc="6AEAFE78">
      <w:start w:val="59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8122DC"/>
    <w:multiLevelType w:val="hybridMultilevel"/>
    <w:tmpl w:val="7F4E622C"/>
    <w:lvl w:ilvl="0" w:tplc="20B2A98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711"/>
    <w:rsid w:val="00007FD9"/>
    <w:rsid w:val="00023E8B"/>
    <w:rsid w:val="00026A25"/>
    <w:rsid w:val="00035985"/>
    <w:rsid w:val="00050E56"/>
    <w:rsid w:val="00062E0B"/>
    <w:rsid w:val="00083CEF"/>
    <w:rsid w:val="000A3C6C"/>
    <w:rsid w:val="000B0807"/>
    <w:rsid w:val="000B0D3B"/>
    <w:rsid w:val="000B3CC4"/>
    <w:rsid w:val="000B73CD"/>
    <w:rsid w:val="000C2837"/>
    <w:rsid w:val="000E2D4C"/>
    <w:rsid w:val="000E5DED"/>
    <w:rsid w:val="00115584"/>
    <w:rsid w:val="00140F18"/>
    <w:rsid w:val="00166CB8"/>
    <w:rsid w:val="00193F74"/>
    <w:rsid w:val="001B5022"/>
    <w:rsid w:val="001B63B7"/>
    <w:rsid w:val="001E1E6C"/>
    <w:rsid w:val="001E3D97"/>
    <w:rsid w:val="00207D70"/>
    <w:rsid w:val="00233682"/>
    <w:rsid w:val="002446EA"/>
    <w:rsid w:val="002951A9"/>
    <w:rsid w:val="002B34FC"/>
    <w:rsid w:val="002B4A4A"/>
    <w:rsid w:val="002E3068"/>
    <w:rsid w:val="002E56A6"/>
    <w:rsid w:val="00310A17"/>
    <w:rsid w:val="00312E4C"/>
    <w:rsid w:val="00327196"/>
    <w:rsid w:val="0032798A"/>
    <w:rsid w:val="00330ED8"/>
    <w:rsid w:val="0033248F"/>
    <w:rsid w:val="00381CB3"/>
    <w:rsid w:val="003A1A24"/>
    <w:rsid w:val="003D3712"/>
    <w:rsid w:val="00405057"/>
    <w:rsid w:val="004248F1"/>
    <w:rsid w:val="00424F1E"/>
    <w:rsid w:val="00435012"/>
    <w:rsid w:val="00440A72"/>
    <w:rsid w:val="00452094"/>
    <w:rsid w:val="004778EF"/>
    <w:rsid w:val="00490C9B"/>
    <w:rsid w:val="004D1D4D"/>
    <w:rsid w:val="004D650C"/>
    <w:rsid w:val="004E6D9F"/>
    <w:rsid w:val="00504AEA"/>
    <w:rsid w:val="00523966"/>
    <w:rsid w:val="005558D9"/>
    <w:rsid w:val="0057600C"/>
    <w:rsid w:val="00582593"/>
    <w:rsid w:val="005963A8"/>
    <w:rsid w:val="005A096C"/>
    <w:rsid w:val="005A53EA"/>
    <w:rsid w:val="005B2F3D"/>
    <w:rsid w:val="005D0092"/>
    <w:rsid w:val="005D5B87"/>
    <w:rsid w:val="005F0FC4"/>
    <w:rsid w:val="00600FF1"/>
    <w:rsid w:val="00607A27"/>
    <w:rsid w:val="00640EBD"/>
    <w:rsid w:val="00665113"/>
    <w:rsid w:val="00673C7F"/>
    <w:rsid w:val="006963B5"/>
    <w:rsid w:val="00697ADE"/>
    <w:rsid w:val="006A6C06"/>
    <w:rsid w:val="006B0EFB"/>
    <w:rsid w:val="006D136E"/>
    <w:rsid w:val="006E691B"/>
    <w:rsid w:val="006F35F5"/>
    <w:rsid w:val="006F3818"/>
    <w:rsid w:val="007533F5"/>
    <w:rsid w:val="007536B0"/>
    <w:rsid w:val="00753DD3"/>
    <w:rsid w:val="00762EB3"/>
    <w:rsid w:val="00783921"/>
    <w:rsid w:val="00793F39"/>
    <w:rsid w:val="007A796B"/>
    <w:rsid w:val="007D00C1"/>
    <w:rsid w:val="007D0997"/>
    <w:rsid w:val="007E3D11"/>
    <w:rsid w:val="007E5ADC"/>
    <w:rsid w:val="007F2A8B"/>
    <w:rsid w:val="0080372F"/>
    <w:rsid w:val="00806789"/>
    <w:rsid w:val="0082783B"/>
    <w:rsid w:val="008A13DE"/>
    <w:rsid w:val="008B5B8C"/>
    <w:rsid w:val="008D1D33"/>
    <w:rsid w:val="008F68CF"/>
    <w:rsid w:val="009051F9"/>
    <w:rsid w:val="009078DB"/>
    <w:rsid w:val="00913DAD"/>
    <w:rsid w:val="0093116C"/>
    <w:rsid w:val="00951AA6"/>
    <w:rsid w:val="00953F92"/>
    <w:rsid w:val="00985B38"/>
    <w:rsid w:val="009868D5"/>
    <w:rsid w:val="009C2ADC"/>
    <w:rsid w:val="009E138F"/>
    <w:rsid w:val="009F4F65"/>
    <w:rsid w:val="009F5B65"/>
    <w:rsid w:val="009F7D69"/>
    <w:rsid w:val="00A027F0"/>
    <w:rsid w:val="00A119A4"/>
    <w:rsid w:val="00A21901"/>
    <w:rsid w:val="00A35010"/>
    <w:rsid w:val="00A3702D"/>
    <w:rsid w:val="00A45548"/>
    <w:rsid w:val="00A51F6A"/>
    <w:rsid w:val="00A645AC"/>
    <w:rsid w:val="00A7374C"/>
    <w:rsid w:val="00A74E33"/>
    <w:rsid w:val="00AA650C"/>
    <w:rsid w:val="00AB03F3"/>
    <w:rsid w:val="00AB0A25"/>
    <w:rsid w:val="00AB2BCE"/>
    <w:rsid w:val="00AD7826"/>
    <w:rsid w:val="00AF107E"/>
    <w:rsid w:val="00AF6840"/>
    <w:rsid w:val="00B00B23"/>
    <w:rsid w:val="00B15365"/>
    <w:rsid w:val="00B377D3"/>
    <w:rsid w:val="00B555E9"/>
    <w:rsid w:val="00B725F3"/>
    <w:rsid w:val="00B969A5"/>
    <w:rsid w:val="00BF11C9"/>
    <w:rsid w:val="00C118BF"/>
    <w:rsid w:val="00C8381D"/>
    <w:rsid w:val="00C87B56"/>
    <w:rsid w:val="00C92B69"/>
    <w:rsid w:val="00CA3DF9"/>
    <w:rsid w:val="00CC4A49"/>
    <w:rsid w:val="00CC78CA"/>
    <w:rsid w:val="00CD5CB1"/>
    <w:rsid w:val="00CD6DC3"/>
    <w:rsid w:val="00CE0F43"/>
    <w:rsid w:val="00CF4F69"/>
    <w:rsid w:val="00D451E8"/>
    <w:rsid w:val="00D760F0"/>
    <w:rsid w:val="00DA7CAA"/>
    <w:rsid w:val="00DC1F4A"/>
    <w:rsid w:val="00DD18E9"/>
    <w:rsid w:val="00DE7105"/>
    <w:rsid w:val="00DF0D15"/>
    <w:rsid w:val="00E103C0"/>
    <w:rsid w:val="00E10BAA"/>
    <w:rsid w:val="00E20649"/>
    <w:rsid w:val="00E3275E"/>
    <w:rsid w:val="00E33B70"/>
    <w:rsid w:val="00E343A3"/>
    <w:rsid w:val="00E44883"/>
    <w:rsid w:val="00E54AF1"/>
    <w:rsid w:val="00E76D58"/>
    <w:rsid w:val="00E82ABC"/>
    <w:rsid w:val="00E832EF"/>
    <w:rsid w:val="00E84C2A"/>
    <w:rsid w:val="00E90F9C"/>
    <w:rsid w:val="00E97E3F"/>
    <w:rsid w:val="00EA620C"/>
    <w:rsid w:val="00EB0DFD"/>
    <w:rsid w:val="00EB7469"/>
    <w:rsid w:val="00EC7722"/>
    <w:rsid w:val="00EE6CE8"/>
    <w:rsid w:val="00EF3B5F"/>
    <w:rsid w:val="00EF5E1B"/>
    <w:rsid w:val="00F020B9"/>
    <w:rsid w:val="00F14601"/>
    <w:rsid w:val="00F20711"/>
    <w:rsid w:val="00F25E82"/>
    <w:rsid w:val="00F34E88"/>
    <w:rsid w:val="00F421FC"/>
    <w:rsid w:val="00F51830"/>
    <w:rsid w:val="00F52EE9"/>
    <w:rsid w:val="00F67275"/>
    <w:rsid w:val="00F734FE"/>
    <w:rsid w:val="00F825BB"/>
    <w:rsid w:val="00F841C7"/>
    <w:rsid w:val="00FA2A24"/>
    <w:rsid w:val="00FA6FB1"/>
    <w:rsid w:val="00FC6B60"/>
    <w:rsid w:val="00FF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19A28"/>
  <w15:chartTrackingRefBased/>
  <w15:docId w15:val="{087AEC70-7EB4-4791-84E2-C8FF5AFDE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2071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207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207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20711"/>
    <w:rPr>
      <w:sz w:val="20"/>
      <w:szCs w:val="20"/>
    </w:rPr>
  </w:style>
  <w:style w:type="table" w:styleId="Tabelraster">
    <w:name w:val="Table Grid"/>
    <w:basedOn w:val="Standaardtabel"/>
    <w:uiPriority w:val="39"/>
    <w:rsid w:val="00F20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207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0711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81CB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81CB3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BF11C9"/>
    <w:pPr>
      <w:ind w:left="720"/>
      <w:contextualSpacing/>
    </w:pPr>
  </w:style>
  <w:style w:type="paragraph" w:styleId="Revisie">
    <w:name w:val="Revision"/>
    <w:hidden/>
    <w:uiPriority w:val="99"/>
    <w:semiHidden/>
    <w:rsid w:val="00DE71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1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 de - Smulders C.E.M. (Christine)</dc:creator>
  <cp:keywords/>
  <dc:description/>
  <cp:lastModifiedBy>Vernimmen V. (Vivian)</cp:lastModifiedBy>
  <cp:revision>2</cp:revision>
  <dcterms:created xsi:type="dcterms:W3CDTF">2023-01-17T09:50:00Z</dcterms:created>
  <dcterms:modified xsi:type="dcterms:W3CDTF">2023-01-17T09:50:00Z</dcterms:modified>
</cp:coreProperties>
</file>